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192EA" w14:textId="77777777" w:rsidR="00A00C21" w:rsidRPr="0017179B" w:rsidRDefault="00A00C21" w:rsidP="00A00C21">
      <w:pPr>
        <w:rPr>
          <w:rFonts w:ascii="Arial" w:hAnsi="Arial" w:cs="Arial"/>
        </w:rPr>
      </w:pPr>
      <w:r w:rsidRPr="002A42B2">
        <w:rPr>
          <w:rFonts w:ascii="Arial" w:hAnsi="Arial" w:cs="Arial"/>
          <w:b/>
          <w:bCs/>
        </w:rPr>
        <w:t>Supplementary Table S1</w:t>
      </w:r>
      <w:r>
        <w:rPr>
          <w:rFonts w:ascii="Arial" w:hAnsi="Arial" w:cs="Arial"/>
        </w:rPr>
        <w:t>: Outlier Assessment for White Matter Microstructure and AD Pathology Measures</w:t>
      </w:r>
    </w:p>
    <w:tbl>
      <w:tblPr>
        <w:tblW w:w="14560" w:type="dxa"/>
        <w:jc w:val="center"/>
        <w:tblLayout w:type="fixed"/>
        <w:tblLook w:val="0420" w:firstRow="1" w:lastRow="0" w:firstColumn="0" w:lastColumn="0" w:noHBand="0" w:noVBand="1"/>
      </w:tblPr>
      <w:tblGrid>
        <w:gridCol w:w="1872"/>
        <w:gridCol w:w="3168"/>
        <w:gridCol w:w="864"/>
        <w:gridCol w:w="1152"/>
        <w:gridCol w:w="574"/>
        <w:gridCol w:w="1730"/>
        <w:gridCol w:w="1780"/>
        <w:gridCol w:w="1620"/>
        <w:gridCol w:w="1800"/>
      </w:tblGrid>
      <w:tr w:rsidR="00A00C21" w:rsidRPr="0017179B" w14:paraId="6140599B" w14:textId="77777777" w:rsidTr="002A42B2">
        <w:trPr>
          <w:tblHeader/>
          <w:jc w:val="center"/>
        </w:trPr>
        <w:tc>
          <w:tcPr>
            <w:tcW w:w="1872" w:type="dxa"/>
            <w:tcBorders>
              <w:top w:val="single" w:sz="16" w:space="0" w:color="000000"/>
              <w:left w:val="single" w:sz="16"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38DF60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Category</w:t>
            </w:r>
          </w:p>
        </w:tc>
        <w:tc>
          <w:tcPr>
            <w:tcW w:w="3168"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824F86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Measure</w:t>
            </w:r>
          </w:p>
        </w:tc>
        <w:tc>
          <w:tcPr>
            <w:tcW w:w="864"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D5B9E8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N</w:t>
            </w:r>
          </w:p>
        </w:tc>
        <w:tc>
          <w:tcPr>
            <w:tcW w:w="1152"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EDC8F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Mean</w:t>
            </w:r>
          </w:p>
        </w:tc>
        <w:tc>
          <w:tcPr>
            <w:tcW w:w="574"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69F8C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SD</w:t>
            </w:r>
          </w:p>
        </w:tc>
        <w:tc>
          <w:tcPr>
            <w:tcW w:w="1730"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2792C7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Lower Threshold</w:t>
            </w:r>
            <w:r w:rsidRPr="0017179B">
              <w:rPr>
                <w:rFonts w:ascii="Arial" w:eastAsia="Times New Roman" w:hAnsi="Arial" w:cs="Arial"/>
                <w:b/>
                <w:color w:val="000000"/>
              </w:rPr>
              <w:br/>
              <w:t>(Mean - 3SD)</w:t>
            </w:r>
          </w:p>
        </w:tc>
        <w:tc>
          <w:tcPr>
            <w:tcW w:w="1780"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DAC23C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Upper Threshold</w:t>
            </w:r>
            <w:r w:rsidRPr="0017179B">
              <w:rPr>
                <w:rFonts w:ascii="Arial" w:eastAsia="Times New Roman" w:hAnsi="Arial" w:cs="Arial"/>
                <w:b/>
                <w:color w:val="000000"/>
              </w:rPr>
              <w:br/>
              <w:t>(Mean + 3SD)</w:t>
            </w:r>
          </w:p>
        </w:tc>
        <w:tc>
          <w:tcPr>
            <w:tcW w:w="1620"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FE572D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N Outliers</w:t>
            </w:r>
          </w:p>
        </w:tc>
        <w:tc>
          <w:tcPr>
            <w:tcW w:w="1800" w:type="dxa"/>
            <w:tcBorders>
              <w:top w:val="single" w:sz="16" w:space="0" w:color="000000"/>
              <w:left w:val="none" w:sz="0" w:space="0" w:color="000000"/>
              <w:bottom w:val="single" w:sz="16" w:space="0" w:color="000000"/>
              <w:right w:val="single" w:sz="16" w:space="0" w:color="000000"/>
            </w:tcBorders>
            <w:shd w:val="clear" w:color="auto" w:fill="FFFFFF"/>
            <w:tcMar>
              <w:top w:w="0" w:type="dxa"/>
              <w:left w:w="0" w:type="dxa"/>
              <w:bottom w:w="0" w:type="dxa"/>
              <w:right w:w="0" w:type="dxa"/>
            </w:tcMar>
            <w:vAlign w:val="center"/>
          </w:tcPr>
          <w:p w14:paraId="107485D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b/>
                <w:color w:val="000000"/>
              </w:rPr>
            </w:pPr>
            <w:r w:rsidRPr="0017179B">
              <w:rPr>
                <w:rFonts w:ascii="Arial" w:eastAsia="Times New Roman" w:hAnsi="Arial" w:cs="Arial"/>
                <w:b/>
                <w:color w:val="000000"/>
              </w:rPr>
              <w:t>Outlier Value</w:t>
            </w:r>
          </w:p>
        </w:tc>
      </w:tr>
      <w:tr w:rsidR="00A00C21" w:rsidRPr="0017179B" w14:paraId="0B9AD33D" w14:textId="77777777" w:rsidTr="002A42B2">
        <w:trPr>
          <w:jc w:val="center"/>
        </w:trPr>
        <w:tc>
          <w:tcPr>
            <w:tcW w:w="1872" w:type="dxa"/>
            <w:vMerge w:val="restart"/>
            <w:tcBorders>
              <w:top w:val="single" w:sz="16" w:space="0" w:color="000000"/>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CBA85D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iber Density (FD)</w:t>
            </w:r>
          </w:p>
        </w:tc>
        <w:tc>
          <w:tcPr>
            <w:tcW w:w="3168"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AD96F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L)</w:t>
            </w:r>
          </w:p>
        </w:tc>
        <w:tc>
          <w:tcPr>
            <w:tcW w:w="864"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08495E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977D6D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1</w:t>
            </w:r>
          </w:p>
        </w:tc>
        <w:tc>
          <w:tcPr>
            <w:tcW w:w="574"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57B10F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1</w:t>
            </w:r>
          </w:p>
        </w:tc>
        <w:tc>
          <w:tcPr>
            <w:tcW w:w="1730"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D459E8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17</w:t>
            </w:r>
          </w:p>
        </w:tc>
        <w:tc>
          <w:tcPr>
            <w:tcW w:w="1780"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2E07F7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05</w:t>
            </w:r>
          </w:p>
        </w:tc>
        <w:tc>
          <w:tcPr>
            <w:tcW w:w="1620" w:type="dxa"/>
            <w:tcBorders>
              <w:top w:val="single" w:sz="16" w:space="0" w:color="000000"/>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877F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16" w:space="0" w:color="000000"/>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E45820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A70C8F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DA68C9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6BACD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2D2418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28527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F1C16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595998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2EEB3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E017DE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2A48159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CF808F9"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3DADC1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E3B0E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AA1F63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26FC1A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5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464C8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95F91F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48</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700FC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6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01AAEC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2</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AAF951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41, 0.575</w:t>
            </w:r>
          </w:p>
        </w:tc>
      </w:tr>
      <w:tr w:rsidR="00A00C21" w:rsidRPr="0017179B" w14:paraId="78755E1C"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27CFBF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DB25D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546C32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6B89AA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64</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3121EC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933D3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6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43BE3A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6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98D68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5A6BE67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E3586AC"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9A8542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B233D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47C86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836D4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43</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70489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09E7A7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CDE3E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7ABF9B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B98C11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18EF3CAB"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67C481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8E7029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159FE3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4797A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3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3543BB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840A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7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9FA8E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51F698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11F4D8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32C7C5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CF73E2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418CD7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690146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6B345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BC2E82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51337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17</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30AD3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2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B71949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F5DF92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1B19C8C"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CAB561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412C8E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FB2659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9F02E9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9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39384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0</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431675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9</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6575DF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0BD687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D5E320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9C37A6E"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5CF64A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05615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aj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730D4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5D26B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5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46CA1B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9</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684399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9A2A02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4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EE72F3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60B478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1096ED9"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B3CA1F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01DFF3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in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9D5625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2B3AD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77E092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31E0F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3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90BF6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7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10C5B9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222830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AAE1750"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51EE437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C9DF9E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388E11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52F345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4</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F724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368BC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2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99C698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5</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088D73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CB4AF1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w:t>
            </w:r>
          </w:p>
        </w:tc>
      </w:tr>
      <w:tr w:rsidR="00A00C21" w:rsidRPr="0017179B" w14:paraId="1DBBB5F2"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3C151F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72853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66E4F7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EAC3E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6A0F3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4D6A7D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3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F0D9E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E4A97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A45402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w:t>
            </w:r>
          </w:p>
        </w:tc>
      </w:tr>
      <w:tr w:rsidR="00A00C21" w:rsidRPr="0017179B" w14:paraId="0EBAA2B8"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53FD63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D09B2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12C7E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38AA64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71</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918E93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BB71E5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B14077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6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7001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55E35ED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2E7CEBE"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901384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ED9921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BC5D4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F6D2E1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A8DE5B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0B2BA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3BC01A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91</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E99499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9A9672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09</w:t>
            </w:r>
          </w:p>
        </w:tc>
      </w:tr>
      <w:tr w:rsidR="00A00C21" w:rsidRPr="0017179B" w14:paraId="439A6EE6"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1F2F4A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09FF21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317949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AACCAE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1F0325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6C9311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4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6C28C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36423D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3BFE3F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1</w:t>
            </w:r>
          </w:p>
        </w:tc>
      </w:tr>
      <w:tr w:rsidR="00A00C21" w:rsidRPr="0017179B" w14:paraId="32439FD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69D4F6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BFC51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D06E7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C2B0E4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ACF3FA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BC9308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4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05661A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EC7A7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722EF5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1F1BFB0"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758A5E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EE210E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1AF09F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31D39D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8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340DE6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AA0BB1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9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336E2A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7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BA23DC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A296AC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74C18BC"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2539EA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FA2CB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492E76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2C3988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6</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4C0666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9</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424C5E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8</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1C8CB8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6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F3555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C29B6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2605864"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D5DA6E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CD8FE7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BA773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FD2B6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877D1E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7BBAA6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9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58559C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6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D22D1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5199B1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F4F4CD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52BB84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949BF0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D33639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77F5F3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75450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50</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9E7162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4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148ED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42</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5C61E6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C88988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1BFF2AEB" w14:textId="77777777" w:rsidTr="002A42B2">
        <w:trPr>
          <w:jc w:val="center"/>
        </w:trPr>
        <w:tc>
          <w:tcPr>
            <w:tcW w:w="1872" w:type="dxa"/>
            <w:vMerge w:val="restart"/>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04425A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iber Density &amp; Cross-section (FDC)</w:t>
            </w: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1665FE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F7AC72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437555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4</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D20EE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A935A9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207FB9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2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74AF5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1B01AC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EEB8919"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71E33D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CB6A67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61D701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261C6B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10782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EDF243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1</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17C9EC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3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4E51C5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47D88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CA5B589"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CF746B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55FE08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A344D1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37D525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91</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CD23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5</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DEA337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6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CC6446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715</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D3B4F9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769B08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734</w:t>
            </w:r>
          </w:p>
        </w:tc>
      </w:tr>
      <w:tr w:rsidR="00A00C21" w:rsidRPr="0017179B" w14:paraId="0E24A008"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C320CB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1F321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2D21D4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BA4D7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0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339AC4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6943EB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037FC6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745</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ED9EAA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90C0B9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6892800"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E1C0B0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4DFE74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CB78F0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8F7581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3FB1B9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35E09E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1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9AFD16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00D2A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F9F1F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FE3B4BE"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6D07D6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768172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F4E517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A97677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4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D6A27F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C8BE46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1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DC5392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7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22F485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AF6248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F51AE03"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D99C03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E705DC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7CAFDB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749F4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2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0EAD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5</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81936E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9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5C472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6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21CFE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932722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83</w:t>
            </w:r>
          </w:p>
        </w:tc>
      </w:tr>
      <w:tr w:rsidR="00A00C21" w:rsidRPr="0017179B" w14:paraId="0C3702B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B8D884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FB0CCF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CB36D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8EF8A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E5B03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8</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BA581B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7</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76D7C8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1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E4F326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F4DF18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1C47BD7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570BF7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16DF18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aj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D886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AA6827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1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E7ADF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0</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3092F4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38</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2667A4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9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06DA8F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59F80E4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649</w:t>
            </w:r>
          </w:p>
        </w:tc>
      </w:tr>
      <w:tr w:rsidR="00A00C21" w:rsidRPr="0017179B" w14:paraId="2D7AF2BB"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73D312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192E58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in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B7D4A4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0969F5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4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D6CA76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C5DD9A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2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72C17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7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874D31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4D3D40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43E60F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0BEBB0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0193C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322AAE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402248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2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13FF7A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8</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E0CACB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1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74BBE3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42</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FCDA2A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EE64DA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72</w:t>
            </w:r>
          </w:p>
        </w:tc>
      </w:tr>
      <w:tr w:rsidR="00A00C21" w:rsidRPr="0017179B" w14:paraId="6D4F6221"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581B381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4328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66C79B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A873A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33</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0EE513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ADFD3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21</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D7680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4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4BF31A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5E0D4C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68</w:t>
            </w:r>
          </w:p>
        </w:tc>
      </w:tr>
      <w:tr w:rsidR="00A00C21" w:rsidRPr="0017179B" w14:paraId="6945A50E"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97480A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578597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50CF90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DBB6B3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1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A0D3B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5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A0522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6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7C342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73</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CE9866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5D6B76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591</w:t>
            </w:r>
          </w:p>
        </w:tc>
      </w:tr>
      <w:tr w:rsidR="00A00C21" w:rsidRPr="0017179B" w14:paraId="7C54C75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FD9F95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83FE7C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6ABC7B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18713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3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FBC59B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0</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CAC2A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89A869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61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B2932D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0690CEA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675</w:t>
            </w:r>
          </w:p>
        </w:tc>
      </w:tr>
      <w:tr w:rsidR="00A00C21" w:rsidRPr="0017179B" w14:paraId="1C4DAC57"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5B712DC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FF6E46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DA5B9A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9CF50B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5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59818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1CA35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19</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56282A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81</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3BF4D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2A2D060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09E726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AD93F0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B52C21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0EC8CC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DE260E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5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0AC3BE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9</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822F4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F5BCED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9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01BF6F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BDE0C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1974AC2"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9980F1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988DE1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2BD23A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D0D647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11</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5D49FF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909CC6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7F3670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3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FC5638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288B51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EB7EF68"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41BB87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67F70D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2198F6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9F0F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0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634AE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4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E07215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77</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295D10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2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881DB8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8CEC06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686A129"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16847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882D76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E8EE3F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CB2D4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56</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F94D46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BA49A7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4C7233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70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69F009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CE5CA1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D21B0F6"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5E15C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1A043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3D2F4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4C415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8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72830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E19DC7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8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12BA6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67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92401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FB0CFD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7AF9CF8" w14:textId="77777777" w:rsidTr="002A42B2">
        <w:trPr>
          <w:jc w:val="center"/>
        </w:trPr>
        <w:tc>
          <w:tcPr>
            <w:tcW w:w="1872" w:type="dxa"/>
            <w:vMerge w:val="restart"/>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08EA9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iber Cross-section (log-FC)</w:t>
            </w: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BF66AD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6CE3D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76E6C8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0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24554D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9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8D3F2D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9</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617702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8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C3575E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9F92FE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65B970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72586B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5AE3C9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Anterior Thalamic Radiation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58A2A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B6513D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14</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B644B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9</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78049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D55E1D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8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2C5B0A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5179FD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75722905"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2BEC46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B81BF3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B90ACD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8439F7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549F05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9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095744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2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09B60C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55</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3DC6B9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A193E2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744B5A85"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79C90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C57465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orticospinal Tract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B313B1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AB494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B3019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1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A50018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6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584B0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03</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84306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E4C685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14E096DF"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9DC91C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DD0997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69C49D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4C98E4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6</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36322A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2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D359F7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4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D3250B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E4EA1A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99CF14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F3A904F"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708A25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1486EF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Cingulate Gyr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2D6F77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BE161F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17</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076DA6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1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A5845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34</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D1D8F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6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F7E394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58682AB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C914EF5"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4BEEF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BF7FD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3B7F61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369D02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2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D62B67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EFFC93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5D6AA0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745BC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950672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C1A3AAD"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5D8ECB0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104E1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Cingulum Hippocampus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E91CF0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C0429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0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CC78F3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7</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ECE348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5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7C303E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7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F7A7AD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8C802A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FF83BBB"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549C44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FCCCC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aj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2491CC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9E2BFF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4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AEB11F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05</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71D033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73</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F11A16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5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2691A3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251FCC9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43159DC8"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0118595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E28215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Forceps Mino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494E6E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F6BAD8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16</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EE238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9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AD5A26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6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C2F66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3</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27453E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13C336A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765395B4"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F52E3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9DDBBC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A786D8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90F619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E1E92A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8</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5ECD32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7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96C77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95</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12799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727A0E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D930DB6"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FA308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C772B0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FO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2BAF14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8C7180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8F2435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5</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0F8A7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6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C4115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86</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7D1C20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250C8D3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F5E7D73"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D81F3E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D77D23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C78EB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ABC134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0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C3C2EC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BDAA98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51</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A5C2C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6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82D60D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FE92C8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26E6D3A"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16FFA46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85203F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D6EF5B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4D474C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22</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59091D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6</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638C57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35</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FD566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80</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3E983C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070CCD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5F3ED80"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1613B3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A296B1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FE67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7E1663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4</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D1B02A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042979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6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5BF4A1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2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68AF97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C9186F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5EF4AE8"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9EB28A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D848B9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0EC7E7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BBC8E3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9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BA9D9C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9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13BD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9</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650D9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6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6A4CC5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2B415F3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2C812D67"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48194C0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D8730D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6688E3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424374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C69AF8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1</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D80B1B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30</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D2F0FE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99</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182CB6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71C1A26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68282932"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72B7A15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9B6113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UNC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8BEB6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759347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9</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43E3C2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296813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38</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2E87ED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9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C56BFB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706BA5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1B8DD2B0"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67C151D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E6D3D1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L)</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FCD2D4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D4E4D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80</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FEF43F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82</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90F3C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67</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89CC88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27</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1C6FD5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9F232A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0D42816F"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2AD86F3F"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C309E6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SLF Temporal (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0399915"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CB26EE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19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456721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78</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3628A4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3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65ED38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31</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EE5BBCE"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5E62BEE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None</w:t>
            </w:r>
          </w:p>
        </w:tc>
      </w:tr>
      <w:tr w:rsidR="00A00C21" w:rsidRPr="0017179B" w14:paraId="32927899" w14:textId="77777777" w:rsidTr="002A42B2">
        <w:trPr>
          <w:jc w:val="center"/>
        </w:trPr>
        <w:tc>
          <w:tcPr>
            <w:tcW w:w="1872" w:type="dxa"/>
            <w:vMerge w:val="restart"/>
            <w:tcBorders>
              <w:top w:val="single" w:sz="4" w:space="0" w:color="B3B3B3"/>
              <w:left w:val="single" w:sz="16" w:space="0" w:color="000000"/>
              <w:bottom w:val="single" w:sz="16" w:space="0" w:color="000000"/>
              <w:right w:val="none" w:sz="0" w:space="0" w:color="000000"/>
            </w:tcBorders>
            <w:shd w:val="clear" w:color="auto" w:fill="FFFFFF"/>
            <w:tcMar>
              <w:top w:w="0" w:type="dxa"/>
              <w:left w:w="0" w:type="dxa"/>
              <w:bottom w:w="0" w:type="dxa"/>
              <w:right w:w="0" w:type="dxa"/>
            </w:tcMar>
          </w:tcPr>
          <w:p w14:paraId="4B6C26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lastRenderedPageBreak/>
              <w:t>AD Pathology</w:t>
            </w: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F19C8D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Entorhinal Tau SUV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B3A9A5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23F412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383</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FB3A80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603</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7A41B7C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26</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633758D"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3.192</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F31879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6A2BEF9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3.554</w:t>
            </w:r>
          </w:p>
        </w:tc>
      </w:tr>
      <w:tr w:rsidR="00A00C21" w:rsidRPr="0017179B" w14:paraId="4F103153" w14:textId="77777777" w:rsidTr="002A42B2">
        <w:trPr>
          <w:jc w:val="center"/>
        </w:trPr>
        <w:tc>
          <w:tcPr>
            <w:tcW w:w="1872" w:type="dxa"/>
            <w:vMerge/>
            <w:tcBorders>
              <w:top w:val="single" w:sz="16" w:space="0" w:color="000000"/>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829672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766969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Inferior Temporal Tau SUV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5ABCF6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B40BD9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338</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0DB650E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445</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649875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002</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DDA69B3"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2.674</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F15E858"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367F5C9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3.928</w:t>
            </w:r>
          </w:p>
        </w:tc>
      </w:tr>
      <w:tr w:rsidR="00A00C21" w:rsidRPr="0017179B" w14:paraId="1D9A29F7" w14:textId="77777777" w:rsidTr="002A42B2">
        <w:trPr>
          <w:jc w:val="center"/>
        </w:trPr>
        <w:tc>
          <w:tcPr>
            <w:tcW w:w="1872" w:type="dxa"/>
            <w:vMerge/>
            <w:tcBorders>
              <w:top w:val="single" w:sz="4" w:space="0" w:color="B3B3B3"/>
              <w:left w:val="single" w:sz="16" w:space="0" w:color="000000"/>
              <w:bottom w:val="single" w:sz="4" w:space="0" w:color="B3B3B3"/>
              <w:right w:val="none" w:sz="0" w:space="0" w:color="000000"/>
            </w:tcBorders>
            <w:shd w:val="clear" w:color="auto" w:fill="FFFFFF"/>
            <w:tcMar>
              <w:top w:w="0" w:type="dxa"/>
              <w:left w:w="0" w:type="dxa"/>
              <w:bottom w:w="0" w:type="dxa"/>
              <w:right w:w="0" w:type="dxa"/>
            </w:tcMar>
          </w:tcPr>
          <w:p w14:paraId="3B410B8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496413B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Precuneus Tau SUVR</w:t>
            </w:r>
          </w:p>
        </w:tc>
        <w:tc>
          <w:tcPr>
            <w:tcW w:w="86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F55D70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3B272F8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445</w:t>
            </w:r>
          </w:p>
        </w:tc>
        <w:tc>
          <w:tcPr>
            <w:tcW w:w="574"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69578E9B"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934</w:t>
            </w:r>
          </w:p>
        </w:tc>
        <w:tc>
          <w:tcPr>
            <w:tcW w:w="173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5F06C977"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358</w:t>
            </w:r>
          </w:p>
        </w:tc>
        <w:tc>
          <w:tcPr>
            <w:tcW w:w="178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226BCF6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4.248</w:t>
            </w:r>
          </w:p>
        </w:tc>
        <w:tc>
          <w:tcPr>
            <w:tcW w:w="1620" w:type="dxa"/>
            <w:tcBorders>
              <w:top w:val="single" w:sz="4" w:space="0" w:color="B3B3B3"/>
              <w:left w:val="none" w:sz="0" w:space="0" w:color="000000"/>
              <w:bottom w:val="single" w:sz="4" w:space="0" w:color="B3B3B3"/>
              <w:right w:val="none" w:sz="0" w:space="0" w:color="000000"/>
            </w:tcBorders>
            <w:shd w:val="clear" w:color="auto" w:fill="FFFFFF"/>
            <w:tcMar>
              <w:top w:w="0" w:type="dxa"/>
              <w:left w:w="0" w:type="dxa"/>
              <w:bottom w:w="0" w:type="dxa"/>
              <w:right w:w="0" w:type="dxa"/>
            </w:tcMar>
          </w:tcPr>
          <w:p w14:paraId="1D011902"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2</w:t>
            </w:r>
          </w:p>
        </w:tc>
        <w:tc>
          <w:tcPr>
            <w:tcW w:w="1800" w:type="dxa"/>
            <w:tcBorders>
              <w:top w:val="single" w:sz="4" w:space="0" w:color="B3B3B3"/>
              <w:left w:val="none" w:sz="0" w:space="0" w:color="000000"/>
              <w:bottom w:val="single" w:sz="4" w:space="0" w:color="B3B3B3"/>
              <w:right w:val="single" w:sz="16" w:space="0" w:color="000000"/>
            </w:tcBorders>
            <w:shd w:val="clear" w:color="auto" w:fill="FFFFFF"/>
            <w:tcMar>
              <w:top w:w="0" w:type="dxa"/>
              <w:left w:w="0" w:type="dxa"/>
              <w:bottom w:w="0" w:type="dxa"/>
              <w:right w:w="0" w:type="dxa"/>
            </w:tcMar>
          </w:tcPr>
          <w:p w14:paraId="4E293319"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242, 5.131</w:t>
            </w:r>
          </w:p>
        </w:tc>
      </w:tr>
      <w:tr w:rsidR="00A00C21" w:rsidRPr="0017179B" w14:paraId="428E405D" w14:textId="77777777" w:rsidTr="002A42B2">
        <w:trPr>
          <w:jc w:val="center"/>
        </w:trPr>
        <w:tc>
          <w:tcPr>
            <w:tcW w:w="1872" w:type="dxa"/>
            <w:vMerge/>
            <w:tcBorders>
              <w:top w:val="single" w:sz="4" w:space="0" w:color="B3B3B3"/>
              <w:left w:val="single" w:sz="16" w:space="0" w:color="000000"/>
              <w:bottom w:val="single" w:sz="16" w:space="0" w:color="000000"/>
              <w:right w:val="none" w:sz="0" w:space="0" w:color="000000"/>
            </w:tcBorders>
            <w:shd w:val="clear" w:color="auto" w:fill="FFFFFF"/>
            <w:tcMar>
              <w:top w:w="0" w:type="dxa"/>
              <w:left w:w="0" w:type="dxa"/>
              <w:bottom w:w="0" w:type="dxa"/>
              <w:right w:w="0" w:type="dxa"/>
            </w:tcMar>
          </w:tcPr>
          <w:p w14:paraId="3E48A114"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p>
        </w:tc>
        <w:tc>
          <w:tcPr>
            <w:tcW w:w="3168"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0358468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rPr>
            </w:pPr>
            <w:r w:rsidRPr="0017179B">
              <w:rPr>
                <w:rFonts w:ascii="Arial" w:eastAsia="Times New Roman" w:hAnsi="Arial" w:cs="Arial"/>
                <w:color w:val="000000"/>
              </w:rPr>
              <w:t>Global Amyloid DVR</w:t>
            </w:r>
          </w:p>
        </w:tc>
        <w:tc>
          <w:tcPr>
            <w:tcW w:w="864"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6C963661"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63</w:t>
            </w:r>
          </w:p>
        </w:tc>
        <w:tc>
          <w:tcPr>
            <w:tcW w:w="1152"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59B10DD0"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397</w:t>
            </w:r>
          </w:p>
        </w:tc>
        <w:tc>
          <w:tcPr>
            <w:tcW w:w="574"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786BD80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398</w:t>
            </w:r>
          </w:p>
        </w:tc>
        <w:tc>
          <w:tcPr>
            <w:tcW w:w="1730"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5C4B5AD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0.203</w:t>
            </w:r>
          </w:p>
        </w:tc>
        <w:tc>
          <w:tcPr>
            <w:tcW w:w="1780"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51E98D5A"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2.591</w:t>
            </w:r>
          </w:p>
        </w:tc>
        <w:tc>
          <w:tcPr>
            <w:tcW w:w="1620" w:type="dxa"/>
            <w:tcBorders>
              <w:top w:val="single" w:sz="4" w:space="0" w:color="B3B3B3"/>
              <w:left w:val="none" w:sz="0" w:space="0" w:color="000000"/>
              <w:bottom w:val="single" w:sz="16" w:space="0" w:color="000000"/>
              <w:right w:val="none" w:sz="0" w:space="0" w:color="000000"/>
            </w:tcBorders>
            <w:shd w:val="clear" w:color="auto" w:fill="FFFFFF"/>
            <w:tcMar>
              <w:top w:w="0" w:type="dxa"/>
              <w:left w:w="0" w:type="dxa"/>
              <w:bottom w:w="0" w:type="dxa"/>
              <w:right w:w="0" w:type="dxa"/>
            </w:tcMar>
          </w:tcPr>
          <w:p w14:paraId="07E090F6"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1</w:t>
            </w:r>
          </w:p>
        </w:tc>
        <w:tc>
          <w:tcPr>
            <w:tcW w:w="1800" w:type="dxa"/>
            <w:tcBorders>
              <w:top w:val="single" w:sz="4" w:space="0" w:color="B3B3B3"/>
              <w:left w:val="none" w:sz="0" w:space="0" w:color="000000"/>
              <w:bottom w:val="single" w:sz="16" w:space="0" w:color="000000"/>
              <w:right w:val="single" w:sz="16" w:space="0" w:color="000000"/>
            </w:tcBorders>
            <w:shd w:val="clear" w:color="auto" w:fill="FFFFFF"/>
            <w:tcMar>
              <w:top w:w="0" w:type="dxa"/>
              <w:left w:w="0" w:type="dxa"/>
              <w:bottom w:w="0" w:type="dxa"/>
              <w:right w:w="0" w:type="dxa"/>
            </w:tcMar>
          </w:tcPr>
          <w:p w14:paraId="4D25E9FC" w14:textId="77777777" w:rsidR="00A00C21" w:rsidRPr="0017179B" w:rsidRDefault="00A00C21" w:rsidP="002A42B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rPr>
            </w:pPr>
            <w:r w:rsidRPr="0017179B">
              <w:rPr>
                <w:rFonts w:ascii="Arial" w:eastAsia="Times New Roman" w:hAnsi="Arial" w:cs="Arial"/>
                <w:color w:val="000000"/>
              </w:rPr>
              <w:t>2.606</w:t>
            </w:r>
          </w:p>
        </w:tc>
      </w:tr>
    </w:tbl>
    <w:p w14:paraId="66480520" w14:textId="77777777" w:rsidR="00A00C21" w:rsidRPr="0017179B" w:rsidRDefault="00A00C21" w:rsidP="00A00C21">
      <w:pPr>
        <w:rPr>
          <w:rFonts w:ascii="Arial" w:hAnsi="Arial" w:cs="Arial"/>
        </w:rPr>
      </w:pPr>
    </w:p>
    <w:p w14:paraId="73F9988E" w14:textId="77777777" w:rsidR="00A00C21" w:rsidRPr="0017179B" w:rsidRDefault="00A00C21" w:rsidP="00A00C21">
      <w:pPr>
        <w:rPr>
          <w:rFonts w:ascii="Arial" w:hAnsi="Arial" w:cs="Arial"/>
        </w:rPr>
      </w:pPr>
      <w:r w:rsidRPr="002A42B2">
        <w:rPr>
          <w:rFonts w:ascii="Arial" w:hAnsi="Arial" w:cs="Arial"/>
          <w:b/>
          <w:bCs/>
        </w:rPr>
        <w:t>Note:</w:t>
      </w:r>
      <w:r w:rsidRPr="0017179B">
        <w:rPr>
          <w:rFonts w:ascii="Arial" w:hAnsi="Arial" w:cs="Arial"/>
        </w:rPr>
        <w:t xml:space="preserve"> Outliers defined as values &gt;3 standard deviations from the mean across 64 white matter and pathology measures. 18 outlier values were detected across 5 participants (7.9% of sample), all PSEN1 E280A carriers. One outlier was detected in white matter microstructure (right inferior longitudinal fasciculus FD, male carrier), and three in pathology measures within a single female carrier (entorhinal tau SUVR, inferior temporal tau SUVR, and global amyloid DVR). No participants were excluded, as variability reflects clinically meaningful heterogeneity across disease stages in this rare autosomal dominant Alzheimer's disease cohort. Robust regression with MM-estimation was employed in all statistical models to minimize undue influence while preserving complete data.</w:t>
      </w:r>
    </w:p>
    <w:p w14:paraId="495E6A0F" w14:textId="77777777" w:rsidR="00A00C21" w:rsidRPr="00506371" w:rsidRDefault="00A00C21" w:rsidP="00A00C21">
      <w:pPr>
        <w:pStyle w:val="whitespace-pre-wrap"/>
        <w:rPr>
          <w:rFonts w:ascii="Arial" w:hAnsi="Arial" w:cs="Arial"/>
          <w:b/>
          <w:bCs/>
        </w:rPr>
      </w:pPr>
    </w:p>
    <w:p w14:paraId="22AE293D" w14:textId="77777777" w:rsidR="004416BF" w:rsidRDefault="004416BF"/>
    <w:sectPr w:rsidR="004416BF" w:rsidSect="00A00C2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C21"/>
    <w:rsid w:val="00054938"/>
    <w:rsid w:val="002421FB"/>
    <w:rsid w:val="004416BF"/>
    <w:rsid w:val="004F0013"/>
    <w:rsid w:val="00A00C21"/>
    <w:rsid w:val="00A15D37"/>
    <w:rsid w:val="00C06251"/>
    <w:rsid w:val="00E94EF3"/>
    <w:rsid w:val="00ED1C27"/>
    <w:rsid w:val="00FC7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6B9B22"/>
  <w15:chartTrackingRefBased/>
  <w15:docId w15:val="{79C571F0-0BEE-FF4D-B728-11423EBCD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C21"/>
    <w:pPr>
      <w:spacing w:after="0" w:line="240" w:lineRule="auto"/>
    </w:pPr>
  </w:style>
  <w:style w:type="paragraph" w:styleId="Heading1">
    <w:name w:val="heading 1"/>
    <w:basedOn w:val="Normal"/>
    <w:next w:val="Normal"/>
    <w:link w:val="Heading1Char"/>
    <w:uiPriority w:val="9"/>
    <w:qFormat/>
    <w:rsid w:val="00A00C2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0C2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0C2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0C2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0C2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0C2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C2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C2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C2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C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0C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0C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0C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0C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0C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C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C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C21"/>
    <w:rPr>
      <w:rFonts w:eastAsiaTheme="majorEastAsia" w:cstheme="majorBidi"/>
      <w:color w:val="272727" w:themeColor="text1" w:themeTint="D8"/>
    </w:rPr>
  </w:style>
  <w:style w:type="paragraph" w:styleId="Title">
    <w:name w:val="Title"/>
    <w:basedOn w:val="Normal"/>
    <w:next w:val="Normal"/>
    <w:link w:val="TitleChar"/>
    <w:uiPriority w:val="10"/>
    <w:qFormat/>
    <w:rsid w:val="00A00C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C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C2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C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C2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00C21"/>
    <w:rPr>
      <w:i/>
      <w:iCs/>
      <w:color w:val="404040" w:themeColor="text1" w:themeTint="BF"/>
    </w:rPr>
  </w:style>
  <w:style w:type="paragraph" w:styleId="ListParagraph">
    <w:name w:val="List Paragraph"/>
    <w:basedOn w:val="Normal"/>
    <w:uiPriority w:val="34"/>
    <w:qFormat/>
    <w:rsid w:val="00A00C21"/>
    <w:pPr>
      <w:spacing w:after="160" w:line="278" w:lineRule="auto"/>
      <w:ind w:left="720"/>
      <w:contextualSpacing/>
    </w:pPr>
  </w:style>
  <w:style w:type="character" w:styleId="IntenseEmphasis">
    <w:name w:val="Intense Emphasis"/>
    <w:basedOn w:val="DefaultParagraphFont"/>
    <w:uiPriority w:val="21"/>
    <w:qFormat/>
    <w:rsid w:val="00A00C21"/>
    <w:rPr>
      <w:i/>
      <w:iCs/>
      <w:color w:val="0F4761" w:themeColor="accent1" w:themeShade="BF"/>
    </w:rPr>
  </w:style>
  <w:style w:type="paragraph" w:styleId="IntenseQuote">
    <w:name w:val="Intense Quote"/>
    <w:basedOn w:val="Normal"/>
    <w:next w:val="Normal"/>
    <w:link w:val="IntenseQuoteChar"/>
    <w:uiPriority w:val="30"/>
    <w:qFormat/>
    <w:rsid w:val="00A00C2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0C21"/>
    <w:rPr>
      <w:i/>
      <w:iCs/>
      <w:color w:val="0F4761" w:themeColor="accent1" w:themeShade="BF"/>
    </w:rPr>
  </w:style>
  <w:style w:type="character" w:styleId="IntenseReference">
    <w:name w:val="Intense Reference"/>
    <w:basedOn w:val="DefaultParagraphFont"/>
    <w:uiPriority w:val="32"/>
    <w:qFormat/>
    <w:rsid w:val="00A00C21"/>
    <w:rPr>
      <w:b/>
      <w:bCs/>
      <w:smallCaps/>
      <w:color w:val="0F4761" w:themeColor="accent1" w:themeShade="BF"/>
      <w:spacing w:val="5"/>
    </w:rPr>
  </w:style>
  <w:style w:type="paragraph" w:customStyle="1" w:styleId="whitespace-pre-wrap">
    <w:name w:val="whitespace-pre-wrap"/>
    <w:basedOn w:val="Normal"/>
    <w:rsid w:val="00A00C21"/>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80</Words>
  <Characters>3880</Characters>
  <Application>Microsoft Office Word</Application>
  <DocSecurity>0</DocSecurity>
  <Lines>32</Lines>
  <Paragraphs>9</Paragraphs>
  <ScaleCrop>false</ScaleCrop>
  <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dicessi, Averi</dc:creator>
  <cp:keywords/>
  <dc:description/>
  <cp:lastModifiedBy>Giudicessi, Averi</cp:lastModifiedBy>
  <cp:revision>1</cp:revision>
  <dcterms:created xsi:type="dcterms:W3CDTF">2025-11-21T15:37:00Z</dcterms:created>
  <dcterms:modified xsi:type="dcterms:W3CDTF">2025-11-21T15:37:00Z</dcterms:modified>
</cp:coreProperties>
</file>